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5911D" w14:textId="6D9F244A" w:rsidR="002D034C" w:rsidRPr="00255E20" w:rsidRDefault="00926170" w:rsidP="00B1165D">
      <w:pPr>
        <w:rPr>
          <w:rFonts w:ascii="Times New Roman" w:hAnsi="Times New Roman" w:cs="Times New Roman"/>
          <w:b/>
          <w:bCs/>
        </w:rPr>
      </w:pPr>
      <w:r w:rsidRPr="00255E20">
        <w:rPr>
          <w:rFonts w:ascii="Times New Roman" w:hAnsi="Times New Roman" w:cs="Times New Roman"/>
          <w:b/>
          <w:bCs/>
        </w:rPr>
        <w:t xml:space="preserve">Tumor size in mice with KRAS-Ink tumors following systemic treatment with MMAF or </w:t>
      </w:r>
      <w:proofErr w:type="spellStart"/>
      <w:r w:rsidRPr="00255E20">
        <w:rPr>
          <w:rFonts w:ascii="Times New Roman" w:hAnsi="Times New Roman" w:cs="Times New Roman"/>
          <w:b/>
          <w:bCs/>
        </w:rPr>
        <w:t>iRGD</w:t>
      </w:r>
      <w:proofErr w:type="spellEnd"/>
      <w:r w:rsidRPr="00255E20">
        <w:rPr>
          <w:rFonts w:ascii="Times New Roman" w:hAnsi="Times New Roman" w:cs="Times New Roman"/>
          <w:b/>
          <w:bCs/>
        </w:rPr>
        <w:t>-MMAF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248"/>
        <w:gridCol w:w="1248"/>
        <w:gridCol w:w="1248"/>
        <w:gridCol w:w="1248"/>
        <w:gridCol w:w="1508"/>
      </w:tblGrid>
      <w:tr w:rsidR="009D3A59" w:rsidRPr="00926170" w14:paraId="64EB6C2E" w14:textId="77777777" w:rsidTr="009D3A5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F5F9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47B1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4344" w14:textId="77777777" w:rsidR="009D3A59" w:rsidRPr="00B12C06" w:rsidRDefault="009D3A59" w:rsidP="009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y</w:t>
            </w:r>
          </w:p>
        </w:tc>
      </w:tr>
      <w:tr w:rsidR="009D3A59" w:rsidRPr="00926170" w14:paraId="01D1972E" w14:textId="77777777" w:rsidTr="009D3A5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10E1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5E5C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use No.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A1FF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A4C7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61C6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CFF5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BA8E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9D3A59" w:rsidRPr="00926170" w14:paraId="0809667A" w14:textId="77777777" w:rsidTr="009D3A5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7F06" w14:textId="77777777" w:rsidR="009D3A59" w:rsidRPr="00B12C06" w:rsidRDefault="009D3A59" w:rsidP="009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inj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F5AE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DF4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F3E0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919F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.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51E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6.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269E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4.0</w:t>
            </w:r>
          </w:p>
        </w:tc>
      </w:tr>
      <w:tr w:rsidR="009D3A59" w:rsidRPr="00926170" w14:paraId="484CACAE" w14:textId="77777777" w:rsidTr="009D3A5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D1016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1DE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98DD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1D9E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.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0D3E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CB01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4.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CA24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9.9</w:t>
            </w:r>
          </w:p>
        </w:tc>
      </w:tr>
      <w:tr w:rsidR="009D3A59" w:rsidRPr="00926170" w14:paraId="6C4F05D8" w14:textId="77777777" w:rsidTr="009D3A5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974BD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5537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2806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5090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9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6AC0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2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F156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6.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42D1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4.3</w:t>
            </w:r>
          </w:p>
        </w:tc>
      </w:tr>
      <w:tr w:rsidR="009D3A59" w:rsidRPr="00926170" w14:paraId="263C7ED1" w14:textId="77777777" w:rsidTr="009D3A5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18F8" w14:textId="77777777" w:rsidR="009D3A59" w:rsidRPr="00B12C06" w:rsidRDefault="009D3A59" w:rsidP="009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B257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A20D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9C85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8551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3697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2.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013F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2.9</w:t>
            </w:r>
          </w:p>
        </w:tc>
      </w:tr>
      <w:tr w:rsidR="009D3A59" w:rsidRPr="00926170" w14:paraId="4FA355B1" w14:textId="77777777" w:rsidTr="009D3A5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E2DA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B79D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C398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.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9BF2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8B2D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7.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0548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8.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5D05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3.6</w:t>
            </w:r>
          </w:p>
        </w:tc>
      </w:tr>
      <w:tr w:rsidR="009D3A59" w:rsidRPr="00926170" w14:paraId="0CAA450F" w14:textId="77777777" w:rsidTr="009D3A5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4F14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7BB2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35CD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E704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73B8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4FEF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.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417D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4.0</w:t>
            </w:r>
          </w:p>
        </w:tc>
      </w:tr>
      <w:tr w:rsidR="009D3A59" w:rsidRPr="00926170" w14:paraId="1ACFAE02" w14:textId="77777777" w:rsidTr="009D3A5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81275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13AE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D9BF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3E91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13C5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1.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5743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4.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985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7.0</w:t>
            </w:r>
          </w:p>
        </w:tc>
      </w:tr>
      <w:tr w:rsidR="009D3A59" w:rsidRPr="00926170" w14:paraId="07E103AD" w14:textId="77777777" w:rsidTr="009D3A59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3920" w14:textId="77777777" w:rsidR="009D3A59" w:rsidRPr="00B12C06" w:rsidRDefault="009D3A59" w:rsidP="009D3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GD</w:t>
            </w:r>
            <w:proofErr w:type="spellEnd"/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M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5586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A170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2286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4A8C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8480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9.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D958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4.7</w:t>
            </w:r>
          </w:p>
        </w:tc>
      </w:tr>
      <w:tr w:rsidR="009D3A59" w:rsidRPr="00926170" w14:paraId="314F27D3" w14:textId="77777777" w:rsidTr="009D3A5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BD51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B27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DB4B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B871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ABF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8970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2.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4BA8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0.9</w:t>
            </w:r>
          </w:p>
        </w:tc>
      </w:tr>
      <w:tr w:rsidR="009D3A59" w:rsidRPr="00926170" w14:paraId="64263280" w14:textId="77777777" w:rsidTr="009D3A59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7A18B" w14:textId="77777777" w:rsidR="009D3A59" w:rsidRPr="00B12C06" w:rsidRDefault="009D3A59" w:rsidP="009D3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2DCF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2FA6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B7C9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9AF8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0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0D2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2.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BB7A" w14:textId="77777777" w:rsidR="009D3A59" w:rsidRPr="00B12C06" w:rsidRDefault="009D3A59" w:rsidP="009D3A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2C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.1</w:t>
            </w:r>
          </w:p>
        </w:tc>
      </w:tr>
    </w:tbl>
    <w:p w14:paraId="0AE97666" w14:textId="77777777" w:rsidR="009D3A59" w:rsidRPr="00926170" w:rsidRDefault="009D3A59" w:rsidP="00B1165D">
      <w:pPr>
        <w:rPr>
          <w:rFonts w:ascii="Times New Roman" w:hAnsi="Times New Roman" w:cs="Times New Roman"/>
        </w:rPr>
      </w:pPr>
    </w:p>
    <w:p w14:paraId="7448BDA3" w14:textId="25B821CD" w:rsidR="009D3A59" w:rsidRPr="00926170" w:rsidRDefault="009D3A59" w:rsidP="00B1165D">
      <w:pPr>
        <w:rPr>
          <w:rFonts w:ascii="Times New Roman" w:hAnsi="Times New Roman" w:cs="Times New Roman"/>
        </w:rPr>
      </w:pPr>
      <w:r w:rsidRPr="00926170">
        <w:rPr>
          <w:rFonts w:ascii="Times New Roman" w:hAnsi="Times New Roman" w:cs="Times New Roman"/>
        </w:rPr>
        <w:t>Dimension: mm</w:t>
      </w:r>
      <w:r w:rsidRPr="00B12C06">
        <w:rPr>
          <w:rFonts w:ascii="Times New Roman" w:hAnsi="Times New Roman" w:cs="Times New Roman"/>
          <w:vertAlign w:val="superscript"/>
        </w:rPr>
        <w:t>3</w:t>
      </w:r>
    </w:p>
    <w:sectPr w:rsidR="009D3A59" w:rsidRPr="00926170" w:rsidSect="00494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AF"/>
    <w:rsid w:val="00026658"/>
    <w:rsid w:val="00042AA1"/>
    <w:rsid w:val="00045012"/>
    <w:rsid w:val="000D060F"/>
    <w:rsid w:val="000F4D77"/>
    <w:rsid w:val="00153ADB"/>
    <w:rsid w:val="001839D8"/>
    <w:rsid w:val="001939BB"/>
    <w:rsid w:val="001A2B22"/>
    <w:rsid w:val="001E2FD0"/>
    <w:rsid w:val="00254971"/>
    <w:rsid w:val="00255E20"/>
    <w:rsid w:val="0028730D"/>
    <w:rsid w:val="00291B52"/>
    <w:rsid w:val="002A1099"/>
    <w:rsid w:val="002D034C"/>
    <w:rsid w:val="002D13D5"/>
    <w:rsid w:val="002E73B0"/>
    <w:rsid w:val="002F1814"/>
    <w:rsid w:val="0032430C"/>
    <w:rsid w:val="00341F0B"/>
    <w:rsid w:val="003576F4"/>
    <w:rsid w:val="00386737"/>
    <w:rsid w:val="003E7CFC"/>
    <w:rsid w:val="00417704"/>
    <w:rsid w:val="00465925"/>
    <w:rsid w:val="00467538"/>
    <w:rsid w:val="00474048"/>
    <w:rsid w:val="0049450B"/>
    <w:rsid w:val="004F7F22"/>
    <w:rsid w:val="00503D3A"/>
    <w:rsid w:val="00514EC8"/>
    <w:rsid w:val="0055546B"/>
    <w:rsid w:val="005A2761"/>
    <w:rsid w:val="005E10AF"/>
    <w:rsid w:val="005E4BCA"/>
    <w:rsid w:val="005F1F2A"/>
    <w:rsid w:val="00651477"/>
    <w:rsid w:val="006B2CDC"/>
    <w:rsid w:val="006E2651"/>
    <w:rsid w:val="00713A5A"/>
    <w:rsid w:val="00787F06"/>
    <w:rsid w:val="007F1690"/>
    <w:rsid w:val="00800C97"/>
    <w:rsid w:val="00843ECC"/>
    <w:rsid w:val="00894687"/>
    <w:rsid w:val="008A16F8"/>
    <w:rsid w:val="008A5C6E"/>
    <w:rsid w:val="008E37F1"/>
    <w:rsid w:val="00926170"/>
    <w:rsid w:val="00942A51"/>
    <w:rsid w:val="0095543E"/>
    <w:rsid w:val="00982846"/>
    <w:rsid w:val="009B51DA"/>
    <w:rsid w:val="009C6ADD"/>
    <w:rsid w:val="009D3A59"/>
    <w:rsid w:val="009D65D2"/>
    <w:rsid w:val="00A042B6"/>
    <w:rsid w:val="00A2798C"/>
    <w:rsid w:val="00A765FC"/>
    <w:rsid w:val="00B1165D"/>
    <w:rsid w:val="00B12C06"/>
    <w:rsid w:val="00B3118E"/>
    <w:rsid w:val="00B65FE4"/>
    <w:rsid w:val="00B66DE4"/>
    <w:rsid w:val="00B825EF"/>
    <w:rsid w:val="00BE3AF9"/>
    <w:rsid w:val="00BF328F"/>
    <w:rsid w:val="00C25994"/>
    <w:rsid w:val="00C760D5"/>
    <w:rsid w:val="00C9193B"/>
    <w:rsid w:val="00C95C70"/>
    <w:rsid w:val="00CD66E8"/>
    <w:rsid w:val="00D132E5"/>
    <w:rsid w:val="00D75EBE"/>
    <w:rsid w:val="00E53317"/>
    <w:rsid w:val="00E5399C"/>
    <w:rsid w:val="00E7509F"/>
    <w:rsid w:val="00E7610E"/>
    <w:rsid w:val="00F05438"/>
    <w:rsid w:val="00F327B1"/>
    <w:rsid w:val="00F4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2AA847"/>
  <w15:chartTrackingRefBased/>
  <w15:docId w15:val="{0D7264B5-92D7-5145-990B-EDADB8C9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E1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5E1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1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1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1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1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1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1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1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1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rsid w:val="005E1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E1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E10A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E10AF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E10A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E10A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E10A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E10A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E1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1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1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1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1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10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10A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10A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1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10A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E10AF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942A5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42A51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42A5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42A5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42A51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554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chikama, Chisato</dc:creator>
  <cp:keywords/>
  <dc:description/>
  <cp:lastModifiedBy>Norio Miyamura</cp:lastModifiedBy>
  <cp:revision>2</cp:revision>
  <cp:lastPrinted>2024-09-18T17:30:00Z</cp:lastPrinted>
  <dcterms:created xsi:type="dcterms:W3CDTF">2025-07-16T20:04:00Z</dcterms:created>
  <dcterms:modified xsi:type="dcterms:W3CDTF">2025-07-16T20:04:00Z</dcterms:modified>
</cp:coreProperties>
</file>